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0C11" w:rsidRPr="00522BAC" w:rsidRDefault="00610C11" w:rsidP="00610C11">
      <w:pPr>
        <w:pStyle w:val="Heading2"/>
        <w:spacing w:before="0" w:after="120"/>
        <w:rPr>
          <w:rFonts w:ascii="Times New Roman" w:hAnsi="Times New Roman" w:cs="Times New Roman"/>
          <w:b/>
          <w:color w:val="auto"/>
          <w:sz w:val="24"/>
        </w:rPr>
      </w:pPr>
      <w:r w:rsidRPr="00522BAC">
        <w:rPr>
          <w:rStyle w:val="Heading2Char"/>
          <w:rFonts w:ascii="Times New Roman" w:hAnsi="Times New Roman" w:cs="Times New Roman"/>
          <w:b/>
          <w:color w:val="auto"/>
          <w:sz w:val="24"/>
        </w:rPr>
        <w:t>Table</w:t>
      </w:r>
      <w:r w:rsidRPr="00522BAC">
        <w:rPr>
          <w:rFonts w:ascii="Times New Roman" w:hAnsi="Times New Roman" w:cs="Times New Roman"/>
          <w:b/>
          <w:color w:val="auto"/>
          <w:sz w:val="24"/>
        </w:rPr>
        <w:t xml:space="preserve"> S</w:t>
      </w:r>
      <w:r>
        <w:rPr>
          <w:rFonts w:ascii="Times New Roman" w:hAnsi="Times New Roman" w:cs="Times New Roman"/>
          <w:b/>
          <w:color w:val="auto"/>
          <w:sz w:val="24"/>
        </w:rPr>
        <w:t>6</w:t>
      </w:r>
      <w:r w:rsidRPr="00522BAC">
        <w:rPr>
          <w:rFonts w:ascii="Times New Roman" w:hAnsi="Times New Roman" w:cs="Times New Roman"/>
          <w:b/>
          <w:color w:val="auto"/>
          <w:sz w:val="24"/>
        </w:rPr>
        <w:t xml:space="preserve">. Hazard ratios for distant recurrence-free survival according to </w:t>
      </w:r>
      <w:r w:rsidRPr="00522BAC">
        <w:rPr>
          <w:rFonts w:ascii="Times New Roman" w:hAnsi="Times New Roman" w:cs="Times New Roman"/>
          <w:b/>
          <w:i/>
          <w:color w:val="auto"/>
          <w:sz w:val="24"/>
        </w:rPr>
        <w:t>BRCA1</w:t>
      </w:r>
      <w:r w:rsidRPr="00522BAC">
        <w:rPr>
          <w:rFonts w:ascii="Times New Roman" w:hAnsi="Times New Roman" w:cs="Times New Roman"/>
          <w:b/>
          <w:color w:val="auto"/>
          <w:sz w:val="24"/>
        </w:rPr>
        <w:t xml:space="preserve"> status, based on multiple-imputed data</w:t>
      </w:r>
    </w:p>
    <w:tbl>
      <w:tblPr>
        <w:tblW w:w="8931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7"/>
        <w:gridCol w:w="1701"/>
        <w:gridCol w:w="1701"/>
        <w:gridCol w:w="1701"/>
        <w:gridCol w:w="1701"/>
      </w:tblGrid>
      <w:tr w:rsidR="00610C11" w:rsidRPr="00522BAC" w:rsidTr="00082938">
        <w:trPr>
          <w:trHeight w:val="2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610C11" w:rsidRPr="00522BAC" w:rsidRDefault="00610C11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610C11" w:rsidRPr="00522BAC" w:rsidRDefault="00610C11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br/>
              <w:t xml:space="preserve">All patients </w:t>
            </w:r>
          </w:p>
          <w:p w:rsidR="00610C11" w:rsidRPr="00522BAC" w:rsidRDefault="00610C11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n = 479)</w:t>
            </w: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610C11" w:rsidRPr="00522BAC" w:rsidRDefault="00610C11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Patients diagnosed from 1989-1997 </w:t>
            </w:r>
          </w:p>
          <w:p w:rsidR="00610C11" w:rsidRPr="00522BAC" w:rsidRDefault="00610C11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n = 422)</w:t>
            </w: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610C11" w:rsidRPr="00522BAC" w:rsidRDefault="00610C11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Patients with ER and PR &lt; 1% </w:t>
            </w:r>
          </w:p>
          <w:p w:rsidR="00610C11" w:rsidRPr="00522BAC" w:rsidRDefault="00610C11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n = 455)</w:t>
            </w: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610C11" w:rsidRPr="00522BAC" w:rsidRDefault="00610C11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Patients with </w:t>
            </w:r>
            <w:r w:rsidRPr="00522BA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BRCA1</w:t>
            </w: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-like tumors </w:t>
            </w:r>
          </w:p>
          <w:p w:rsidR="00610C11" w:rsidRPr="00522BAC" w:rsidRDefault="00610C11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n = 402)</w:t>
            </w: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610C11" w:rsidRPr="00522BAC" w:rsidTr="00082938">
        <w:trPr>
          <w:trHeight w:val="2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610C11" w:rsidRPr="00522BAC" w:rsidRDefault="00610C11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610C11" w:rsidRPr="00522BAC" w:rsidRDefault="00610C11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610C11" w:rsidRPr="00522BAC" w:rsidRDefault="00610C11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610C11" w:rsidRPr="00522BAC" w:rsidRDefault="00610C11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610C11" w:rsidRPr="00522BAC" w:rsidRDefault="00610C11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R (95% CI)</w:t>
            </w:r>
          </w:p>
        </w:tc>
      </w:tr>
      <w:tr w:rsidR="00610C11" w:rsidRPr="00522BAC" w:rsidTr="00082938">
        <w:trPr>
          <w:trHeight w:val="20"/>
        </w:trPr>
        <w:tc>
          <w:tcPr>
            <w:tcW w:w="8931" w:type="dxa"/>
            <w:gridSpan w:val="5"/>
            <w:shd w:val="clear" w:color="auto" w:fill="auto"/>
            <w:noWrap/>
            <w:vAlign w:val="center"/>
            <w:hideMark/>
          </w:tcPr>
          <w:p w:rsidR="00610C11" w:rsidRPr="00522BAC" w:rsidRDefault="00610C11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Univariable</w:t>
            </w:r>
          </w:p>
        </w:tc>
      </w:tr>
      <w:tr w:rsidR="00610C11" w:rsidRPr="00522BAC" w:rsidTr="00082938">
        <w:trPr>
          <w:trHeight w:val="2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610C11" w:rsidRPr="00522BAC" w:rsidRDefault="00610C11" w:rsidP="00082938">
            <w:pPr>
              <w:spacing w:after="0" w:line="240" w:lineRule="auto"/>
              <w:ind w:left="173" w:firstLine="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CA1</w:t>
            </w: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non-alteration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610C11" w:rsidRPr="00522BAC" w:rsidRDefault="00610C11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610C11" w:rsidRPr="00522BAC" w:rsidRDefault="00610C11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610C11" w:rsidRPr="00522BAC" w:rsidRDefault="00610C11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610C11" w:rsidRPr="00522BAC" w:rsidRDefault="00610C11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</w:tr>
      <w:tr w:rsidR="00610C11" w:rsidRPr="00522BAC" w:rsidTr="00082938">
        <w:trPr>
          <w:trHeight w:val="2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610C11" w:rsidRPr="00522BAC" w:rsidRDefault="00610C11" w:rsidP="00082938">
            <w:pPr>
              <w:spacing w:after="0" w:line="240" w:lineRule="auto"/>
              <w:ind w:firstLine="17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 w:rsidRPr="00522BA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CA1</w:t>
            </w: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10C11" w:rsidRPr="00522BAC" w:rsidRDefault="00610C11" w:rsidP="000829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1.29 (0.79-2.1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10C11" w:rsidRPr="00522BAC" w:rsidRDefault="00610C11" w:rsidP="000829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1.26 (0.74-2.13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10C11" w:rsidRPr="00522BAC" w:rsidRDefault="00610C11" w:rsidP="000829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1.30 (0.78-2.19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10C11" w:rsidRPr="00522BAC" w:rsidRDefault="00610C11" w:rsidP="000829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1.28 (0.74-2.21)</w:t>
            </w:r>
          </w:p>
        </w:tc>
      </w:tr>
      <w:tr w:rsidR="00610C11" w:rsidRPr="00522BAC" w:rsidTr="00082938">
        <w:trPr>
          <w:trHeight w:val="2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610C11" w:rsidRPr="00522BAC" w:rsidRDefault="00610C11" w:rsidP="00082938">
            <w:pPr>
              <w:spacing w:after="0" w:line="240" w:lineRule="auto"/>
              <w:ind w:firstLine="17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522BA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CA1</w:t>
            </w: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10C11" w:rsidRPr="00522BAC" w:rsidRDefault="00610C11" w:rsidP="000829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1.52 (0.67-3.44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10C11" w:rsidRPr="00522BAC" w:rsidRDefault="00610C11" w:rsidP="000829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1.66 (0.72-3.80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10C11" w:rsidRPr="00522BAC" w:rsidRDefault="00610C11" w:rsidP="000829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1.58 (0.70-3.58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10C11" w:rsidRPr="00522BAC" w:rsidRDefault="00610C11" w:rsidP="000829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1.30 (0.49-3.46)</w:t>
            </w:r>
          </w:p>
        </w:tc>
      </w:tr>
      <w:tr w:rsidR="00610C11" w:rsidRPr="00522BAC" w:rsidTr="00082938">
        <w:trPr>
          <w:trHeight w:val="2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610C11" w:rsidRPr="00522BAC" w:rsidRDefault="00610C11" w:rsidP="00082938">
            <w:pPr>
              <w:spacing w:after="0" w:line="240" w:lineRule="auto"/>
              <w:ind w:firstLine="17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Tumor </w:t>
            </w:r>
            <w:r w:rsidRPr="00522BA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CA1</w:t>
            </w: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PM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10C11" w:rsidRPr="00522BAC" w:rsidRDefault="00610C11" w:rsidP="000829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0.77 (0.47-1.27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10C11" w:rsidRPr="00522BAC" w:rsidRDefault="00610C11" w:rsidP="000829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0.72 (0.42-1.22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10C11" w:rsidRPr="00522BAC" w:rsidRDefault="00610C11" w:rsidP="000829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0.81 (0.49-1.36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10C11" w:rsidRPr="00522BAC" w:rsidRDefault="00610C11" w:rsidP="000829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0.78 (0.46-1.34)</w:t>
            </w:r>
          </w:p>
        </w:tc>
      </w:tr>
      <w:tr w:rsidR="00610C11" w:rsidRPr="00522BAC" w:rsidTr="00082938">
        <w:trPr>
          <w:trHeight w:val="20"/>
        </w:trPr>
        <w:tc>
          <w:tcPr>
            <w:tcW w:w="8931" w:type="dxa"/>
            <w:gridSpan w:val="5"/>
            <w:shd w:val="clear" w:color="auto" w:fill="auto"/>
            <w:noWrap/>
            <w:vAlign w:val="center"/>
            <w:hideMark/>
          </w:tcPr>
          <w:p w:rsidR="00610C11" w:rsidRPr="00522BAC" w:rsidRDefault="00610C11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Multivariable   </w:t>
            </w:r>
          </w:p>
        </w:tc>
      </w:tr>
      <w:tr w:rsidR="00610C11" w:rsidRPr="00522BAC" w:rsidTr="00082938">
        <w:trPr>
          <w:trHeight w:val="20"/>
        </w:trPr>
        <w:tc>
          <w:tcPr>
            <w:tcW w:w="8931" w:type="dxa"/>
            <w:gridSpan w:val="5"/>
            <w:shd w:val="clear" w:color="auto" w:fill="auto"/>
            <w:noWrap/>
            <w:vAlign w:val="center"/>
            <w:hideMark/>
          </w:tcPr>
          <w:p w:rsidR="00610C11" w:rsidRPr="00522BAC" w:rsidRDefault="00610C11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BRCA1</w:t>
            </w: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status</w:t>
            </w:r>
          </w:p>
        </w:tc>
      </w:tr>
      <w:tr w:rsidR="00610C11" w:rsidRPr="00522BAC" w:rsidTr="00082938">
        <w:trPr>
          <w:trHeight w:val="2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610C11" w:rsidRPr="00522BAC" w:rsidRDefault="00610C11" w:rsidP="00082938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CA1</w:t>
            </w: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non-alteration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610C11" w:rsidRPr="00522BAC" w:rsidRDefault="00610C11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610C11" w:rsidRPr="00522BAC" w:rsidRDefault="00610C11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610C11" w:rsidRPr="00522BAC" w:rsidRDefault="00610C11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:rsidR="00610C11" w:rsidRPr="00522BAC" w:rsidRDefault="00610C11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d</w:t>
            </w:r>
          </w:p>
        </w:tc>
      </w:tr>
      <w:tr w:rsidR="00610C11" w:rsidRPr="00522BAC" w:rsidTr="00082938">
        <w:trPr>
          <w:trHeight w:val="2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610C11" w:rsidRPr="00522BAC" w:rsidRDefault="00610C11" w:rsidP="00082938">
            <w:pPr>
              <w:spacing w:after="0" w:line="240" w:lineRule="auto"/>
              <w:ind w:firstLine="17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 w:rsidRPr="00522BA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CA1</w:t>
            </w: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10C11" w:rsidRPr="00522BAC" w:rsidRDefault="00610C11" w:rsidP="000829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1.34 (0.78-2.28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10C11" w:rsidRPr="00522BAC" w:rsidRDefault="00610C11" w:rsidP="000829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1.28 (0.72-2.27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10C11" w:rsidRPr="00522BAC" w:rsidRDefault="00610C11" w:rsidP="000829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1.35 (0.77-2.35)</w:t>
            </w:r>
          </w:p>
        </w:tc>
        <w:tc>
          <w:tcPr>
            <w:tcW w:w="1701" w:type="dxa"/>
            <w:vMerge/>
            <w:shd w:val="clear" w:color="auto" w:fill="auto"/>
            <w:noWrap/>
            <w:vAlign w:val="center"/>
          </w:tcPr>
          <w:p w:rsidR="00610C11" w:rsidRPr="00522BAC" w:rsidRDefault="00610C11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10C11" w:rsidRPr="00522BAC" w:rsidTr="00082938">
        <w:trPr>
          <w:trHeight w:val="2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610C11" w:rsidRPr="00522BAC" w:rsidRDefault="00610C11" w:rsidP="00082938">
            <w:pPr>
              <w:spacing w:after="0" w:line="240" w:lineRule="auto"/>
              <w:ind w:firstLine="17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522BA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CA1</w:t>
            </w: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10C11" w:rsidRPr="00522BAC" w:rsidRDefault="00610C11" w:rsidP="000829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1.30 (0.55-3.06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10C11" w:rsidRPr="00522BAC" w:rsidRDefault="00610C11" w:rsidP="000829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1.53 (0.64-3.66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10C11" w:rsidRPr="00522BAC" w:rsidRDefault="00610C11" w:rsidP="000829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1.39 (0.59-3.29)</w:t>
            </w:r>
          </w:p>
        </w:tc>
        <w:tc>
          <w:tcPr>
            <w:tcW w:w="1701" w:type="dxa"/>
            <w:vMerge/>
            <w:shd w:val="clear" w:color="auto" w:fill="auto"/>
            <w:noWrap/>
            <w:vAlign w:val="center"/>
          </w:tcPr>
          <w:p w:rsidR="00610C11" w:rsidRPr="00522BAC" w:rsidRDefault="00610C11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10C11" w:rsidRPr="00522BAC" w:rsidTr="00082938">
        <w:trPr>
          <w:trHeight w:val="2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610C11" w:rsidRPr="00522BAC" w:rsidRDefault="00610C11" w:rsidP="00082938">
            <w:pPr>
              <w:spacing w:after="0" w:line="240" w:lineRule="auto"/>
              <w:ind w:firstLine="17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Tumor </w:t>
            </w:r>
            <w:r w:rsidRPr="00522BA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CA1</w:t>
            </w: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PM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10C11" w:rsidRPr="00522BAC" w:rsidRDefault="00610C11" w:rsidP="000829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0.88 (0.51-1.5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10C11" w:rsidRPr="00522BAC" w:rsidRDefault="00610C11" w:rsidP="000829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0.83 (0.46-1.47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10C11" w:rsidRPr="00522BAC" w:rsidRDefault="00610C11" w:rsidP="000829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0.92 (0.52-1.63)</w:t>
            </w:r>
          </w:p>
        </w:tc>
        <w:tc>
          <w:tcPr>
            <w:tcW w:w="1701" w:type="dxa"/>
            <w:vMerge/>
            <w:shd w:val="clear" w:color="auto" w:fill="auto"/>
            <w:noWrap/>
            <w:vAlign w:val="center"/>
          </w:tcPr>
          <w:p w:rsidR="00610C11" w:rsidRPr="00522BAC" w:rsidRDefault="00610C11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10C11" w:rsidRPr="00522BAC" w:rsidTr="00082938">
        <w:trPr>
          <w:trHeight w:val="2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610C11" w:rsidRPr="00522BAC" w:rsidRDefault="00610C11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TILs (per 10% increment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10C11" w:rsidRPr="00522BAC" w:rsidRDefault="00610C11" w:rsidP="000829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0.74 (0.68-0.80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10C11" w:rsidRPr="00522BAC" w:rsidRDefault="00610C11" w:rsidP="000829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0.73 (0.66-0.80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10C11" w:rsidRPr="00522BAC" w:rsidRDefault="00610C11" w:rsidP="000829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0.75 (0.68-0.81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610C11" w:rsidRPr="00522BAC" w:rsidRDefault="00610C11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d</w:t>
            </w:r>
          </w:p>
        </w:tc>
      </w:tr>
      <w:tr w:rsidR="00610C11" w:rsidRPr="00522BAC" w:rsidTr="00082938">
        <w:trPr>
          <w:trHeight w:val="20"/>
        </w:trPr>
        <w:tc>
          <w:tcPr>
            <w:tcW w:w="8931" w:type="dxa"/>
            <w:gridSpan w:val="5"/>
            <w:shd w:val="clear" w:color="auto" w:fill="auto"/>
            <w:noWrap/>
            <w:vAlign w:val="center"/>
            <w:hideMark/>
          </w:tcPr>
          <w:p w:rsidR="00610C11" w:rsidRPr="00522BAC" w:rsidRDefault="00610C11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Tumor size   </w:t>
            </w:r>
          </w:p>
        </w:tc>
      </w:tr>
      <w:tr w:rsidR="00610C11" w:rsidRPr="00522BAC" w:rsidTr="00082938">
        <w:trPr>
          <w:trHeight w:val="2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610C11" w:rsidRPr="00522BAC" w:rsidRDefault="00610C11" w:rsidP="00082938">
            <w:pPr>
              <w:spacing w:after="0" w:line="240" w:lineRule="auto"/>
              <w:ind w:firstLine="17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≤ 20 mm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610C11" w:rsidRPr="00522BAC" w:rsidRDefault="00610C11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610C11" w:rsidRPr="00522BAC" w:rsidRDefault="00610C11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610C11" w:rsidRPr="00522BAC" w:rsidRDefault="00610C11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:rsidR="00610C11" w:rsidRPr="00522BAC" w:rsidRDefault="00610C11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d</w:t>
            </w:r>
          </w:p>
        </w:tc>
      </w:tr>
      <w:tr w:rsidR="00610C11" w:rsidRPr="00522BAC" w:rsidTr="00082938">
        <w:trPr>
          <w:trHeight w:val="2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610C11" w:rsidRPr="00522BAC" w:rsidRDefault="00610C11" w:rsidP="00082938">
            <w:pPr>
              <w:spacing w:after="0" w:line="240" w:lineRule="auto"/>
              <w:ind w:firstLine="17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 20mm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10C11" w:rsidRPr="00522BAC" w:rsidRDefault="00610C11" w:rsidP="000829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1.49 (1.00-2.20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10C11" w:rsidRPr="00522BAC" w:rsidRDefault="00610C11" w:rsidP="000829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1.52 (1.00-2.33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10C11" w:rsidRPr="00522BAC" w:rsidRDefault="00610C11" w:rsidP="000829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1.52 (1.01-2.30)</w:t>
            </w:r>
          </w:p>
        </w:tc>
        <w:tc>
          <w:tcPr>
            <w:tcW w:w="1701" w:type="dxa"/>
            <w:vMerge/>
            <w:shd w:val="clear" w:color="auto" w:fill="auto"/>
            <w:noWrap/>
            <w:vAlign w:val="center"/>
          </w:tcPr>
          <w:p w:rsidR="00610C11" w:rsidRPr="00522BAC" w:rsidRDefault="00610C11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10C11" w:rsidRPr="00522BAC" w:rsidTr="00082938">
        <w:trPr>
          <w:trHeight w:val="20"/>
        </w:trPr>
        <w:tc>
          <w:tcPr>
            <w:tcW w:w="8931" w:type="dxa"/>
            <w:gridSpan w:val="5"/>
            <w:shd w:val="clear" w:color="auto" w:fill="auto"/>
            <w:noWrap/>
            <w:vAlign w:val="center"/>
            <w:hideMark/>
          </w:tcPr>
          <w:p w:rsidR="00610C11" w:rsidRPr="00522BAC" w:rsidRDefault="00610C11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umor grade</w:t>
            </w:r>
          </w:p>
        </w:tc>
      </w:tr>
      <w:tr w:rsidR="00610C11" w:rsidRPr="00522BAC" w:rsidTr="00082938">
        <w:trPr>
          <w:trHeight w:val="2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610C11" w:rsidRPr="00522BAC" w:rsidRDefault="00610C11" w:rsidP="00082938">
            <w:pPr>
              <w:spacing w:after="0" w:line="240" w:lineRule="auto"/>
              <w:ind w:firstLine="17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de 1 or grade 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10C11" w:rsidRPr="00522BAC" w:rsidRDefault="00610C11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10C11" w:rsidRPr="00522BAC" w:rsidRDefault="00610C11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10C11" w:rsidRPr="00522BAC" w:rsidRDefault="00610C11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 w:val="restart"/>
            <w:shd w:val="clear" w:color="auto" w:fill="auto"/>
            <w:noWrap/>
            <w:vAlign w:val="center"/>
          </w:tcPr>
          <w:p w:rsidR="00610C11" w:rsidRPr="00522BAC" w:rsidRDefault="00610C11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d</w:t>
            </w:r>
          </w:p>
        </w:tc>
      </w:tr>
      <w:tr w:rsidR="00610C11" w:rsidRPr="00522BAC" w:rsidTr="00082938">
        <w:trPr>
          <w:trHeight w:val="2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610C11" w:rsidRPr="00522BAC" w:rsidRDefault="00610C11" w:rsidP="00082938">
            <w:pPr>
              <w:spacing w:after="0" w:line="240" w:lineRule="auto"/>
              <w:ind w:firstLine="17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de 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10C11" w:rsidRPr="00522BAC" w:rsidRDefault="00610C11" w:rsidP="000829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1.21 (0.72-2.03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10C11" w:rsidRPr="00522BAC" w:rsidRDefault="00610C11" w:rsidP="000829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1.33 (0.76-2.33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10C11" w:rsidRPr="00522BAC" w:rsidRDefault="00610C11" w:rsidP="000829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1.19 (0.70-2.05)</w:t>
            </w:r>
          </w:p>
        </w:tc>
        <w:tc>
          <w:tcPr>
            <w:tcW w:w="1701" w:type="dxa"/>
            <w:vMerge/>
            <w:shd w:val="clear" w:color="auto" w:fill="auto"/>
            <w:noWrap/>
            <w:vAlign w:val="center"/>
          </w:tcPr>
          <w:p w:rsidR="00610C11" w:rsidRPr="00522BAC" w:rsidRDefault="00610C11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10C11" w:rsidRPr="00522BAC" w:rsidTr="00082938">
        <w:trPr>
          <w:trHeight w:val="20"/>
        </w:trPr>
        <w:tc>
          <w:tcPr>
            <w:tcW w:w="8931" w:type="dxa"/>
            <w:gridSpan w:val="5"/>
            <w:shd w:val="clear" w:color="auto" w:fill="auto"/>
            <w:noWrap/>
            <w:vAlign w:val="center"/>
            <w:hideMark/>
          </w:tcPr>
          <w:p w:rsidR="00610C11" w:rsidRPr="00522BAC" w:rsidRDefault="00610C11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istological subtypes</w:t>
            </w:r>
          </w:p>
        </w:tc>
      </w:tr>
      <w:tr w:rsidR="00610C11" w:rsidRPr="00522BAC" w:rsidTr="00082938">
        <w:trPr>
          <w:trHeight w:val="2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610C11" w:rsidRPr="00522BAC" w:rsidRDefault="00610C11" w:rsidP="00082938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cinoma of no special typ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610C11" w:rsidRPr="00522BAC" w:rsidRDefault="00610C11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610C11" w:rsidRPr="00522BAC" w:rsidRDefault="00610C11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610C11" w:rsidRPr="00522BAC" w:rsidRDefault="00610C11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:rsidR="00610C11" w:rsidRPr="00522BAC" w:rsidRDefault="00610C11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d</w:t>
            </w:r>
          </w:p>
        </w:tc>
      </w:tr>
      <w:tr w:rsidR="00610C11" w:rsidRPr="00522BAC" w:rsidTr="00082938">
        <w:trPr>
          <w:trHeight w:val="2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610C11" w:rsidRPr="00522BAC" w:rsidRDefault="00610C11" w:rsidP="00082938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plastic carcinom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10C11" w:rsidRPr="00522BAC" w:rsidRDefault="00610C11" w:rsidP="000829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0.20 (0.05-0.83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10C11" w:rsidRPr="00522BAC" w:rsidRDefault="00610C11" w:rsidP="000829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0.21 (0.05-0.90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10C11" w:rsidRPr="00522BAC" w:rsidRDefault="00610C11" w:rsidP="000829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0.25 (0.06-1.04)</w:t>
            </w:r>
          </w:p>
        </w:tc>
        <w:tc>
          <w:tcPr>
            <w:tcW w:w="1701" w:type="dxa"/>
            <w:vMerge/>
            <w:shd w:val="clear" w:color="auto" w:fill="auto"/>
            <w:noWrap/>
            <w:vAlign w:val="center"/>
          </w:tcPr>
          <w:p w:rsidR="00610C11" w:rsidRPr="00522BAC" w:rsidRDefault="00610C11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10C11" w:rsidRPr="00522BAC" w:rsidTr="00082938">
        <w:trPr>
          <w:trHeight w:val="2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610C11" w:rsidRPr="00522BAC" w:rsidRDefault="00610C11" w:rsidP="00082938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ther histological types </w:t>
            </w: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10C11" w:rsidRPr="00522BAC" w:rsidRDefault="00610C11" w:rsidP="000829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0.37 (0.09-1.60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10C11" w:rsidRPr="00522BAC" w:rsidRDefault="00610C11" w:rsidP="000829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0.27 (0.04-2.05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10C11" w:rsidRPr="00522BAC" w:rsidRDefault="00610C11" w:rsidP="000829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0.38 (0.09-1.65)</w:t>
            </w:r>
          </w:p>
        </w:tc>
        <w:tc>
          <w:tcPr>
            <w:tcW w:w="1701" w:type="dxa"/>
            <w:vMerge/>
            <w:shd w:val="clear" w:color="auto" w:fill="auto"/>
            <w:noWrap/>
            <w:vAlign w:val="center"/>
          </w:tcPr>
          <w:p w:rsidR="00610C11" w:rsidRPr="00522BAC" w:rsidRDefault="00610C11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10C11" w:rsidRPr="00522BAC" w:rsidTr="00082938">
        <w:trPr>
          <w:trHeight w:val="20"/>
        </w:trPr>
        <w:tc>
          <w:tcPr>
            <w:tcW w:w="8931" w:type="dxa"/>
            <w:gridSpan w:val="5"/>
            <w:shd w:val="clear" w:color="auto" w:fill="auto"/>
            <w:noWrap/>
            <w:vAlign w:val="center"/>
            <w:hideMark/>
          </w:tcPr>
          <w:p w:rsidR="00610C11" w:rsidRPr="00522BAC" w:rsidRDefault="00610C11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ymphovascular invasion</w:t>
            </w:r>
          </w:p>
        </w:tc>
      </w:tr>
      <w:tr w:rsidR="00610C11" w:rsidRPr="00522BAC" w:rsidTr="00082938">
        <w:trPr>
          <w:trHeight w:val="2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610C11" w:rsidRPr="00522BAC" w:rsidRDefault="00610C11" w:rsidP="00082938">
            <w:pPr>
              <w:spacing w:after="0" w:line="240" w:lineRule="auto"/>
              <w:ind w:firstLine="17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610C11" w:rsidRPr="00522BAC" w:rsidRDefault="00610C11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610C11" w:rsidRPr="00522BAC" w:rsidRDefault="00610C11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610C11" w:rsidRPr="00522BAC" w:rsidRDefault="00610C11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:rsidR="00610C11" w:rsidRPr="00522BAC" w:rsidRDefault="00610C11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d</w:t>
            </w:r>
          </w:p>
        </w:tc>
      </w:tr>
      <w:tr w:rsidR="00610C11" w:rsidRPr="00522BAC" w:rsidTr="00082938">
        <w:trPr>
          <w:trHeight w:val="2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610C11" w:rsidRPr="00522BAC" w:rsidRDefault="00610C11" w:rsidP="00082938">
            <w:pPr>
              <w:spacing w:after="0" w:line="240" w:lineRule="auto"/>
              <w:ind w:firstLine="17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10C11" w:rsidRPr="00522BAC" w:rsidRDefault="00610C11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1 (1.54-3.79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10C11" w:rsidRPr="00522BAC" w:rsidRDefault="00610C11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1 (1.55-4.06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10C11" w:rsidRPr="00522BAC" w:rsidRDefault="00610C11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7 (1.55-3.94)</w:t>
            </w:r>
          </w:p>
        </w:tc>
        <w:tc>
          <w:tcPr>
            <w:tcW w:w="1701" w:type="dxa"/>
            <w:vMerge/>
            <w:shd w:val="clear" w:color="auto" w:fill="auto"/>
            <w:noWrap/>
            <w:vAlign w:val="center"/>
          </w:tcPr>
          <w:p w:rsidR="00610C11" w:rsidRPr="00522BAC" w:rsidRDefault="00610C11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10C11" w:rsidRPr="00522BAC" w:rsidTr="00082938">
        <w:trPr>
          <w:trHeight w:val="20"/>
        </w:trPr>
        <w:tc>
          <w:tcPr>
            <w:tcW w:w="8931" w:type="dxa"/>
            <w:gridSpan w:val="5"/>
            <w:shd w:val="clear" w:color="auto" w:fill="auto"/>
            <w:noWrap/>
            <w:vAlign w:val="center"/>
            <w:hideMark/>
          </w:tcPr>
          <w:p w:rsidR="00610C11" w:rsidRPr="00522BAC" w:rsidRDefault="00610C11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ocoregional</w:t>
            </w:r>
            <w:proofErr w:type="spellEnd"/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treatment</w:t>
            </w:r>
          </w:p>
        </w:tc>
      </w:tr>
      <w:tr w:rsidR="00610C11" w:rsidRPr="00522BAC" w:rsidTr="00082938">
        <w:trPr>
          <w:trHeight w:val="2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610C11" w:rsidRPr="00522BAC" w:rsidRDefault="00610C11" w:rsidP="00082938">
            <w:pPr>
              <w:spacing w:after="0" w:line="240" w:lineRule="auto"/>
              <w:ind w:left="173" w:firstLine="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mpectomy and radiotherapy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610C11" w:rsidRPr="00522BAC" w:rsidRDefault="00610C11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610C11" w:rsidRPr="00522BAC" w:rsidRDefault="00610C11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610C11" w:rsidRPr="00522BAC" w:rsidRDefault="00610C11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:rsidR="00610C11" w:rsidRPr="00522BAC" w:rsidRDefault="00610C11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d</w:t>
            </w:r>
          </w:p>
        </w:tc>
      </w:tr>
      <w:tr w:rsidR="00610C11" w:rsidRPr="00522BAC" w:rsidTr="00082938">
        <w:trPr>
          <w:trHeight w:val="2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610C11" w:rsidRPr="00522BAC" w:rsidRDefault="00610C11" w:rsidP="00082938">
            <w:pPr>
              <w:spacing w:after="0" w:line="240" w:lineRule="auto"/>
              <w:ind w:firstLine="17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stectomy alone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10C11" w:rsidRPr="00522BAC" w:rsidRDefault="00610C11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 (1.01-2.34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10C11" w:rsidRPr="00522BAC" w:rsidRDefault="00610C11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 (1.00-2.47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10C11" w:rsidRPr="00522BAC" w:rsidRDefault="00610C11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 (0.96-2.33)</w:t>
            </w:r>
          </w:p>
        </w:tc>
        <w:tc>
          <w:tcPr>
            <w:tcW w:w="1701" w:type="dxa"/>
            <w:vMerge/>
            <w:shd w:val="clear" w:color="auto" w:fill="auto"/>
            <w:noWrap/>
            <w:vAlign w:val="center"/>
          </w:tcPr>
          <w:p w:rsidR="00610C11" w:rsidRPr="00522BAC" w:rsidRDefault="00610C11" w:rsidP="00082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10C11" w:rsidRPr="00522BAC" w:rsidTr="00082938">
        <w:trPr>
          <w:trHeight w:val="2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610C11" w:rsidRPr="00522BAC" w:rsidRDefault="00610C11" w:rsidP="00082938">
            <w:pPr>
              <w:spacing w:after="0" w:line="240" w:lineRule="auto"/>
              <w:ind w:firstLine="17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ther treatment </w:t>
            </w: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10C11" w:rsidRPr="00522BAC" w:rsidRDefault="00610C11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2 (0.96-3.47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10C11" w:rsidRPr="00522BAC" w:rsidRDefault="00610C11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 (0.76-3.1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10C11" w:rsidRPr="00522BAC" w:rsidRDefault="00610C11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9 (0.99-3.61)</w:t>
            </w:r>
          </w:p>
        </w:tc>
        <w:tc>
          <w:tcPr>
            <w:tcW w:w="1701" w:type="dxa"/>
            <w:vMerge/>
            <w:shd w:val="clear" w:color="auto" w:fill="auto"/>
            <w:noWrap/>
            <w:vAlign w:val="center"/>
          </w:tcPr>
          <w:p w:rsidR="00610C11" w:rsidRPr="00522BAC" w:rsidRDefault="00610C11" w:rsidP="00082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610C11" w:rsidRPr="00610C11" w:rsidRDefault="00610C11" w:rsidP="00610C11">
      <w:pPr>
        <w:spacing w:before="120" w:after="0" w:line="240" w:lineRule="auto"/>
        <w:rPr>
          <w:rFonts w:ascii="Times New Roman" w:hAnsi="Times New Roman" w:cs="Times New Roman"/>
          <w:sz w:val="20"/>
          <w:szCs w:val="20"/>
        </w:rPr>
      </w:pPr>
      <w:r w:rsidRPr="00610C1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Abbreviations: </w:t>
      </w:r>
      <w:r w:rsidRPr="00610C11">
        <w:rPr>
          <w:rFonts w:ascii="Times New Roman" w:hAnsi="Times New Roman" w:cs="Times New Roman"/>
          <w:sz w:val="20"/>
          <w:szCs w:val="20"/>
        </w:rPr>
        <w:t xml:space="preserve">HR, hazard ratio; CI, confidence interval; </w:t>
      </w:r>
      <w:r w:rsidRPr="00610C11">
        <w:rPr>
          <w:rFonts w:ascii="Times New Roman" w:hAnsi="Times New Roman" w:cs="Times New Roman"/>
          <w:i/>
          <w:sz w:val="20"/>
          <w:szCs w:val="20"/>
        </w:rPr>
        <w:t>BRCA1</w:t>
      </w:r>
      <w:r w:rsidRPr="00610C11">
        <w:rPr>
          <w:rFonts w:ascii="Times New Roman" w:hAnsi="Times New Roman" w:cs="Times New Roman"/>
          <w:sz w:val="20"/>
          <w:szCs w:val="20"/>
        </w:rPr>
        <w:t xml:space="preserve">-non-alteration, without germline </w:t>
      </w:r>
      <w:r w:rsidRPr="00610C11">
        <w:rPr>
          <w:rFonts w:ascii="Times New Roman" w:hAnsi="Times New Roman" w:cs="Times New Roman"/>
          <w:i/>
          <w:sz w:val="20"/>
          <w:szCs w:val="20"/>
        </w:rPr>
        <w:t>BRCA1</w:t>
      </w:r>
      <w:r w:rsidRPr="00610C11">
        <w:rPr>
          <w:rFonts w:ascii="Times New Roman" w:hAnsi="Times New Roman" w:cs="Times New Roman"/>
          <w:sz w:val="20"/>
          <w:szCs w:val="20"/>
        </w:rPr>
        <w:t xml:space="preserve"> mutation, without somatic </w:t>
      </w:r>
      <w:r w:rsidRPr="00610C11">
        <w:rPr>
          <w:rFonts w:ascii="Times New Roman" w:hAnsi="Times New Roman" w:cs="Times New Roman"/>
          <w:i/>
          <w:sz w:val="20"/>
          <w:szCs w:val="20"/>
        </w:rPr>
        <w:t>BRCA1</w:t>
      </w:r>
      <w:r w:rsidRPr="00610C11">
        <w:rPr>
          <w:rFonts w:ascii="Times New Roman" w:hAnsi="Times New Roman" w:cs="Times New Roman"/>
          <w:sz w:val="20"/>
          <w:szCs w:val="20"/>
        </w:rPr>
        <w:t xml:space="preserve"> mutation, and without tumor </w:t>
      </w:r>
      <w:r w:rsidRPr="00610C11">
        <w:rPr>
          <w:rFonts w:ascii="Times New Roman" w:hAnsi="Times New Roman" w:cs="Times New Roman"/>
          <w:i/>
          <w:sz w:val="20"/>
          <w:szCs w:val="20"/>
        </w:rPr>
        <w:t>BRCA1</w:t>
      </w:r>
      <w:r w:rsidRPr="00610C11">
        <w:rPr>
          <w:rFonts w:ascii="Times New Roman" w:hAnsi="Times New Roman" w:cs="Times New Roman"/>
          <w:sz w:val="20"/>
          <w:szCs w:val="20"/>
        </w:rPr>
        <w:t xml:space="preserve"> promoter methylation; g</w:t>
      </w:r>
      <w:r w:rsidRPr="00610C11">
        <w:rPr>
          <w:rFonts w:ascii="Times New Roman" w:hAnsi="Times New Roman" w:cs="Times New Roman"/>
          <w:i/>
          <w:sz w:val="20"/>
          <w:szCs w:val="20"/>
        </w:rPr>
        <w:t>BRCA1</w:t>
      </w:r>
      <w:r w:rsidRPr="00610C11">
        <w:rPr>
          <w:rFonts w:ascii="Times New Roman" w:hAnsi="Times New Roman" w:cs="Times New Roman"/>
          <w:sz w:val="20"/>
          <w:szCs w:val="20"/>
        </w:rPr>
        <w:t xml:space="preserve">m, germline </w:t>
      </w:r>
      <w:r w:rsidRPr="00610C11">
        <w:rPr>
          <w:rFonts w:ascii="Times New Roman" w:hAnsi="Times New Roman" w:cs="Times New Roman"/>
          <w:i/>
          <w:sz w:val="20"/>
          <w:szCs w:val="20"/>
        </w:rPr>
        <w:t>BRCA1</w:t>
      </w:r>
      <w:r w:rsidRPr="00610C11">
        <w:rPr>
          <w:rFonts w:ascii="Times New Roman" w:hAnsi="Times New Roman" w:cs="Times New Roman"/>
          <w:sz w:val="20"/>
          <w:szCs w:val="20"/>
        </w:rPr>
        <w:t xml:space="preserve"> mutation; s</w:t>
      </w:r>
      <w:r w:rsidRPr="00610C11">
        <w:rPr>
          <w:rFonts w:ascii="Times New Roman" w:hAnsi="Times New Roman" w:cs="Times New Roman"/>
          <w:i/>
          <w:sz w:val="20"/>
          <w:szCs w:val="20"/>
        </w:rPr>
        <w:t>BRCA1</w:t>
      </w:r>
      <w:r w:rsidRPr="00610C11">
        <w:rPr>
          <w:rFonts w:ascii="Times New Roman" w:hAnsi="Times New Roman" w:cs="Times New Roman"/>
          <w:sz w:val="20"/>
          <w:szCs w:val="20"/>
        </w:rPr>
        <w:t xml:space="preserve">m, somatic </w:t>
      </w:r>
      <w:r w:rsidRPr="00610C11">
        <w:rPr>
          <w:rFonts w:ascii="Times New Roman" w:hAnsi="Times New Roman" w:cs="Times New Roman"/>
          <w:i/>
          <w:sz w:val="20"/>
          <w:szCs w:val="20"/>
        </w:rPr>
        <w:t>BRCA1</w:t>
      </w:r>
      <w:r w:rsidRPr="00610C11">
        <w:rPr>
          <w:rFonts w:ascii="Times New Roman" w:hAnsi="Times New Roman" w:cs="Times New Roman"/>
          <w:sz w:val="20"/>
          <w:szCs w:val="20"/>
        </w:rPr>
        <w:t xml:space="preserve"> mutation; tumor </w:t>
      </w:r>
      <w:r w:rsidRPr="00610C11">
        <w:rPr>
          <w:rFonts w:ascii="Times New Roman" w:hAnsi="Times New Roman" w:cs="Times New Roman"/>
          <w:i/>
          <w:sz w:val="20"/>
          <w:szCs w:val="20"/>
        </w:rPr>
        <w:t>BRCA1</w:t>
      </w:r>
      <w:r w:rsidRPr="00610C11">
        <w:rPr>
          <w:rFonts w:ascii="Times New Roman" w:hAnsi="Times New Roman" w:cs="Times New Roman"/>
          <w:sz w:val="20"/>
          <w:szCs w:val="20"/>
        </w:rPr>
        <w:t xml:space="preserve">-PM, tumor </w:t>
      </w:r>
      <w:r w:rsidRPr="00610C11">
        <w:rPr>
          <w:rFonts w:ascii="Times New Roman" w:hAnsi="Times New Roman" w:cs="Times New Roman"/>
          <w:i/>
          <w:sz w:val="20"/>
          <w:szCs w:val="20"/>
        </w:rPr>
        <w:t>BRCA1</w:t>
      </w:r>
      <w:r w:rsidRPr="00610C11">
        <w:rPr>
          <w:rFonts w:ascii="Times New Roman" w:hAnsi="Times New Roman" w:cs="Times New Roman"/>
          <w:sz w:val="20"/>
          <w:szCs w:val="20"/>
        </w:rPr>
        <w:t xml:space="preserve"> promoter methylation; sTILs, stromal tumor infiltrating lymphocytes; ER, estrogen receptor; PR, progesterone receptor; NA, not applicable.</w:t>
      </w:r>
    </w:p>
    <w:p w:rsidR="00610C11" w:rsidRPr="00610C11" w:rsidRDefault="00610C11" w:rsidP="00610C1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610C11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Pr="00610C11">
        <w:rPr>
          <w:rFonts w:ascii="Times New Roman" w:hAnsi="Times New Roman" w:cs="Times New Roman"/>
          <w:sz w:val="20"/>
          <w:szCs w:val="20"/>
        </w:rPr>
        <w:t xml:space="preserve"> Other histological subtypes include adenoid cystic carcinoma, apocrine carcinoma, ductal-lobular carcinoma, invasive cribriform carcinoma, invasive papillary carcinoma, invasive lobular carcinoma, invasive </w:t>
      </w:r>
      <w:proofErr w:type="spellStart"/>
      <w:r w:rsidRPr="00610C11">
        <w:rPr>
          <w:rFonts w:ascii="Times New Roman" w:hAnsi="Times New Roman" w:cs="Times New Roman"/>
          <w:sz w:val="20"/>
          <w:szCs w:val="20"/>
        </w:rPr>
        <w:t>micropapillary</w:t>
      </w:r>
      <w:proofErr w:type="spellEnd"/>
      <w:r w:rsidRPr="00610C11">
        <w:rPr>
          <w:rFonts w:ascii="Times New Roman" w:hAnsi="Times New Roman" w:cs="Times New Roman"/>
          <w:sz w:val="20"/>
          <w:szCs w:val="20"/>
        </w:rPr>
        <w:t xml:space="preserve"> carcinoma.  </w:t>
      </w:r>
    </w:p>
    <w:p w:rsidR="00610C11" w:rsidRPr="00610C11" w:rsidRDefault="00610C11" w:rsidP="00610C1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10C11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610C11">
        <w:rPr>
          <w:rFonts w:ascii="Times New Roman" w:hAnsi="Times New Roman" w:cs="Times New Roman"/>
          <w:sz w:val="20"/>
          <w:szCs w:val="20"/>
        </w:rPr>
        <w:t xml:space="preserve"> Other treatment include lumpectomy alone, mastectomy and radiotherapy, and unspecified surgery with and without radiothe</w:t>
      </w:r>
      <w:bookmarkStart w:id="0" w:name="_GoBack"/>
      <w:bookmarkEnd w:id="0"/>
      <w:r w:rsidRPr="00610C11">
        <w:rPr>
          <w:rFonts w:ascii="Times New Roman" w:hAnsi="Times New Roman" w:cs="Times New Roman"/>
          <w:sz w:val="20"/>
          <w:szCs w:val="20"/>
        </w:rPr>
        <w:t xml:space="preserve">rapy.  </w:t>
      </w:r>
    </w:p>
    <w:p w:rsidR="00610C11" w:rsidRPr="00610C11" w:rsidRDefault="00610C11" w:rsidP="00610C1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10C11">
        <w:rPr>
          <w:rFonts w:ascii="Times New Roman" w:hAnsi="Times New Roman" w:cs="Times New Roman"/>
          <w:sz w:val="20"/>
          <w:szCs w:val="20"/>
          <w:vertAlign w:val="superscript"/>
        </w:rPr>
        <w:lastRenderedPageBreak/>
        <w:t>c</w:t>
      </w:r>
      <w:r w:rsidRPr="00610C11">
        <w:rPr>
          <w:rFonts w:ascii="Times New Roman" w:hAnsi="Times New Roman" w:cs="Times New Roman"/>
          <w:sz w:val="20"/>
          <w:szCs w:val="20"/>
        </w:rPr>
        <w:t xml:space="preserve"> The number of patients was the median number across the imputed datasets because the numbers of different imputed datasets could be different as germline </w:t>
      </w:r>
      <w:r w:rsidRPr="00610C11">
        <w:rPr>
          <w:rFonts w:ascii="Times New Roman" w:hAnsi="Times New Roman" w:cs="Times New Roman"/>
          <w:i/>
          <w:sz w:val="20"/>
          <w:szCs w:val="20"/>
        </w:rPr>
        <w:t>BRCA2-</w:t>
      </w:r>
      <w:r w:rsidRPr="00610C11">
        <w:rPr>
          <w:rFonts w:ascii="Times New Roman" w:hAnsi="Times New Roman" w:cs="Times New Roman"/>
          <w:sz w:val="20"/>
          <w:szCs w:val="20"/>
        </w:rPr>
        <w:t xml:space="preserve">mutated patients were removed from analysis (imputed variable), and/or patients with </w:t>
      </w:r>
      <w:r w:rsidRPr="00610C11">
        <w:rPr>
          <w:rFonts w:ascii="Times New Roman" w:hAnsi="Times New Roman" w:cs="Times New Roman"/>
          <w:i/>
          <w:sz w:val="20"/>
          <w:szCs w:val="20"/>
        </w:rPr>
        <w:t>BRCA1</w:t>
      </w:r>
      <w:r w:rsidRPr="00610C11">
        <w:rPr>
          <w:rFonts w:ascii="Times New Roman" w:hAnsi="Times New Roman" w:cs="Times New Roman"/>
          <w:sz w:val="20"/>
          <w:szCs w:val="20"/>
        </w:rPr>
        <w:t xml:space="preserve">-like tumors (imputed variable) were selected for sensitivity analysis. </w:t>
      </w:r>
    </w:p>
    <w:p w:rsidR="00EF36B8" w:rsidRPr="00610C11" w:rsidRDefault="00610C11" w:rsidP="00610C11">
      <w:pPr>
        <w:rPr>
          <w:sz w:val="28"/>
        </w:rPr>
      </w:pPr>
      <w:r w:rsidRPr="00610C11">
        <w:rPr>
          <w:rFonts w:ascii="Times New Roman" w:hAnsi="Times New Roman" w:cs="Times New Roman"/>
          <w:sz w:val="20"/>
          <w:szCs w:val="20"/>
          <w:vertAlign w:val="superscript"/>
        </w:rPr>
        <w:t xml:space="preserve">d </w:t>
      </w:r>
      <w:r w:rsidRPr="00610C11">
        <w:rPr>
          <w:rFonts w:ascii="Times New Roman" w:hAnsi="Times New Roman" w:cs="Times New Roman"/>
          <w:sz w:val="20"/>
          <w:szCs w:val="20"/>
        </w:rPr>
        <w:t>The multivariable model did not converged, therefore no results were computed.</w:t>
      </w:r>
    </w:p>
    <w:sectPr w:rsidR="00EF36B8" w:rsidRPr="00610C1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3B45"/>
    <w:rsid w:val="001D3B45"/>
    <w:rsid w:val="00610C11"/>
    <w:rsid w:val="00EF3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99FDEDE-19AB-4E7D-A44F-3B21F1BF09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0C11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10C1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10C1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7</Words>
  <Characters>2666</Characters>
  <Application>Microsoft Office Word</Application>
  <DocSecurity>0</DocSecurity>
  <Lines>22</Lines>
  <Paragraphs>6</Paragraphs>
  <ScaleCrop>false</ScaleCrop>
  <Company>NKI-AVL</Company>
  <LinksUpToDate>false</LinksUpToDate>
  <CharactersWithSpaces>3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wei Wang</dc:creator>
  <cp:keywords/>
  <dc:description/>
  <cp:lastModifiedBy>Yuwei Wang</cp:lastModifiedBy>
  <cp:revision>2</cp:revision>
  <dcterms:created xsi:type="dcterms:W3CDTF">2023-07-21T09:51:00Z</dcterms:created>
  <dcterms:modified xsi:type="dcterms:W3CDTF">2023-07-21T09:52:00Z</dcterms:modified>
</cp:coreProperties>
</file>